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24E15" w14:textId="74E8D3BB" w:rsidR="00991E62" w:rsidRPr="007D670F" w:rsidRDefault="00991E62" w:rsidP="00991E6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670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7255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D670F">
        <w:rPr>
          <w:rFonts w:ascii="Times New Roman" w:hAnsi="Times New Roman" w:cs="Times New Roman"/>
          <w:b/>
          <w:bCs/>
          <w:sz w:val="24"/>
          <w:szCs w:val="24"/>
          <w:lang w:val="en-US"/>
        </w:rPr>
        <w:t>. Validation of the HRM-</w:t>
      </w:r>
      <w:proofErr w:type="spellStart"/>
      <w:r w:rsidRPr="007D670F">
        <w:rPr>
          <w:rFonts w:ascii="Times New Roman" w:hAnsi="Times New Roman" w:cs="Times New Roman"/>
          <w:b/>
          <w:bCs/>
          <w:sz w:val="24"/>
          <w:szCs w:val="24"/>
          <w:lang w:val="en-US"/>
        </w:rPr>
        <w:t>RTqPCR</w:t>
      </w:r>
      <w:proofErr w:type="spellEnd"/>
      <w:r w:rsidRPr="007D67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ays for SARS-CoV-2 E, N and </w:t>
      </w:r>
      <w:proofErr w:type="spellStart"/>
      <w:r w:rsidRPr="007D670F">
        <w:rPr>
          <w:rFonts w:ascii="Times New Roman" w:hAnsi="Times New Roman" w:cs="Times New Roman"/>
          <w:b/>
          <w:bCs/>
          <w:sz w:val="24"/>
          <w:szCs w:val="24"/>
          <w:lang w:val="en-US"/>
        </w:rPr>
        <w:t>RdRp</w:t>
      </w:r>
      <w:proofErr w:type="spellEnd"/>
      <w:r w:rsidRPr="007D67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rgets.</w:t>
      </w:r>
      <w:r w:rsidRPr="007D670F">
        <w:rPr>
          <w:rFonts w:ascii="Times New Roman" w:hAnsi="Times New Roman" w:cs="Times New Roman"/>
          <w:sz w:val="24"/>
          <w:szCs w:val="24"/>
          <w:lang w:val="en-US"/>
        </w:rPr>
        <w:t xml:space="preserve"> Sixty-five RNA samples were extracted from nasopharyngeal swab, serum or saliva of patients suspicious for Covid-19. All samples were analyzed for RT-qPCR TaqMan assays targeting SARS-CoV-2 N2 and Human </w:t>
      </w:r>
      <w:proofErr w:type="spellStart"/>
      <w:r w:rsidRPr="007D670F">
        <w:rPr>
          <w:rFonts w:ascii="Times New Roman" w:hAnsi="Times New Roman" w:cs="Times New Roman"/>
          <w:sz w:val="24"/>
          <w:szCs w:val="24"/>
          <w:lang w:val="en-US"/>
        </w:rPr>
        <w:t>RNAseP</w:t>
      </w:r>
      <w:proofErr w:type="spellEnd"/>
      <w:r w:rsidRPr="007D670F">
        <w:rPr>
          <w:rFonts w:ascii="Times New Roman" w:hAnsi="Times New Roman" w:cs="Times New Roman"/>
          <w:sz w:val="24"/>
          <w:szCs w:val="24"/>
          <w:lang w:val="en-US"/>
        </w:rPr>
        <w:t xml:space="preserve"> targets, in parallel to the HRM-</w:t>
      </w:r>
      <w:proofErr w:type="spellStart"/>
      <w:r w:rsidRPr="007D670F">
        <w:rPr>
          <w:rFonts w:ascii="Times New Roman" w:hAnsi="Times New Roman" w:cs="Times New Roman"/>
          <w:sz w:val="24"/>
          <w:szCs w:val="24"/>
          <w:lang w:val="en-US"/>
        </w:rPr>
        <w:t>RTqPCR</w:t>
      </w:r>
      <w:proofErr w:type="spellEnd"/>
      <w:r w:rsidRPr="007D670F">
        <w:rPr>
          <w:rFonts w:ascii="Times New Roman" w:hAnsi="Times New Roman" w:cs="Times New Roman"/>
          <w:sz w:val="24"/>
          <w:szCs w:val="24"/>
          <w:lang w:val="en-US"/>
        </w:rPr>
        <w:t xml:space="preserve"> assays. 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472"/>
        <w:gridCol w:w="737"/>
        <w:gridCol w:w="753"/>
        <w:gridCol w:w="700"/>
        <w:gridCol w:w="636"/>
        <w:gridCol w:w="807"/>
        <w:gridCol w:w="737"/>
        <w:gridCol w:w="664"/>
        <w:gridCol w:w="807"/>
        <w:gridCol w:w="700"/>
        <w:gridCol w:w="633"/>
        <w:gridCol w:w="807"/>
        <w:gridCol w:w="700"/>
        <w:gridCol w:w="633"/>
        <w:gridCol w:w="807"/>
        <w:gridCol w:w="700"/>
        <w:gridCol w:w="633"/>
        <w:gridCol w:w="751"/>
        <w:gridCol w:w="700"/>
        <w:gridCol w:w="627"/>
      </w:tblGrid>
      <w:tr w:rsidR="00991E62" w:rsidRPr="002965EB" w14:paraId="10A3885B" w14:textId="77777777" w:rsidTr="0045674D">
        <w:trPr>
          <w:trHeight w:val="288"/>
        </w:trPr>
        <w:tc>
          <w:tcPr>
            <w:tcW w:w="16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1A5373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0011C2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Sample</w:t>
            </w:r>
          </w:p>
        </w:tc>
        <w:tc>
          <w:tcPr>
            <w:tcW w:w="7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BB6150C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TaqMan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NAse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arget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3523178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TaqMan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arget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340A6B4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HRM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arget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24826A0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HRM </w:t>
            </w: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dR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arget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4FE9CCB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HR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E target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6D1FB54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HRM </w:t>
            </w: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nase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target</w:t>
            </w:r>
          </w:p>
        </w:tc>
      </w:tr>
      <w:tr w:rsidR="0045674D" w:rsidRPr="002965EB" w14:paraId="268B83F4" w14:textId="77777777" w:rsidTr="0045674D">
        <w:trPr>
          <w:trHeight w:val="288"/>
        </w:trPr>
        <w:tc>
          <w:tcPr>
            <w:tcW w:w="1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CB2BF6E" w14:textId="77777777" w:rsidR="00991E62" w:rsidRPr="002965EB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066DDE4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255B4248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esult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90A7E74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CT </w:t>
            </w: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62A1E7C1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Ct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SD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7844B91E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esult</w:t>
            </w:r>
            <w:proofErr w:type="spellEnd"/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7F7EA436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CT </w:t>
            </w: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86EB69C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Ct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SD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0A60566B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esult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2CDFEEE2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CT </w:t>
            </w: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25DC2DCB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Ct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SD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0AD5887C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esult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CE1B851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CT </w:t>
            </w: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A68C8E7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Ct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SD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60F018B6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esult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75F0F34D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CT </w:t>
            </w: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7B2D479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Ct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SD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628DF767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esult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7B591543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CT </w:t>
            </w: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2391AC4B" w14:textId="77777777" w:rsidR="00991E62" w:rsidRPr="002965EB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Ct</w:t>
            </w:r>
            <w:proofErr w:type="spellEnd"/>
            <w:r w:rsidRPr="002965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SD</w:t>
            </w:r>
          </w:p>
        </w:tc>
      </w:tr>
      <w:tr w:rsidR="00991E62" w:rsidRPr="002965EB" w14:paraId="640C2145" w14:textId="77777777" w:rsidTr="0045674D">
        <w:trPr>
          <w:trHeight w:val="288"/>
        </w:trPr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51DECA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DCB93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BB021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4B4D2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2.53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DA7D4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4A63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68ACBF" w14:textId="77777777" w:rsidR="00991E62" w:rsidRPr="00F65C9F" w:rsidRDefault="00991E62" w:rsidP="00DC7E92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F65C9F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6.360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B7FA66" w14:textId="77777777" w:rsidR="00991E62" w:rsidRPr="00F65C9F" w:rsidRDefault="00991E62" w:rsidP="00DC7E9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4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0DDAD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9073D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4.046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B9F3B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9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C7E58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BC9C3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556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C2E59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EDCCD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D8DDF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907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C79EC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809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3EB0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D1DA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665D0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37876B97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54FB3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AF54A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4E6CB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DAC9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5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28C8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5B39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7899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4.97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52DC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B93A2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F8B95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6.2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EC24C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.7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4B2FF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C22E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4.0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48BE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9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70FE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F09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2.0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10331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9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3D4F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DCDA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16D21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637E9AF6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75D84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B6CB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77C0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066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88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0ED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40B0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7B28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5.44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7EA1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C250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568CD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7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5C62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6FD34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865F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2.5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B95D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6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EEF61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3028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3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40A4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AD92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98753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5C1F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673AF037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BA9BC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B470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06DB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E230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4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3A98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C5B6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DF8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9.1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A243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C2F5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102E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6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E87D4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A08D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2255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9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EEDFB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8F49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B92B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4.6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8D5E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.0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1364E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1AA5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BF76B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021465C7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E6783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FE4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A7F28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F387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4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64C3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D737D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862D1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3.78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C9A1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0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30D3F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0F35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.78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C327A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1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4A7C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5580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5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F1A7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77F8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553E2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9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D662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8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400A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968B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25BB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4294DC98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139EA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7AFC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074F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23D64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8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F9A7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57DB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43E4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2.57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5119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31915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D61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5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258B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526A4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4F5B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3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292D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73E2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8637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.1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CAB6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8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57E90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3993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AC85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52EB0839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F7A06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592AF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D2506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64216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6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1D15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9ED6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52B4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1.6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96E9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.0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3D0F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A3C20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3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893B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88EC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A4F5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.3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CD4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C605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3839F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7.74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40B6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6260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ED38C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6FAA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25056031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762F4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BE1D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4B01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4C6F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2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1AC5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CC7A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3B01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9.5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7A0E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046E0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DA72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2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3891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F417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6EA98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2.3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B58B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7643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200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2.5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9251E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7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E09C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ADE8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26DD5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103FF758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803A0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C00A7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D211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CB1DE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8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65F9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DDA5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DA46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2.8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7EB3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8607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48D4B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75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598D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9575E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9EEA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46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13B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EA45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03E0D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8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68C1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CA7B8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F2852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9D93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11325C90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0A57E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D980E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4001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F4E26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9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9DD89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B830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DAF4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3.23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92E0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86F9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E60B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2.97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90B99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1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D051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FDE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26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E74F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AE13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FF6DA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13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1F462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280B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A0915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F4C4E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6CCC7079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5ABD8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E6BC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29001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4590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8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92F8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00AE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0269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6.73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5A92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26200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823A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9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CBFD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B0B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2EC4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78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FB94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4F12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43CE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56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1850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8EA8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940F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7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DFEF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66</w:t>
            </w:r>
          </w:p>
        </w:tc>
      </w:tr>
      <w:tr w:rsidR="00991E62" w:rsidRPr="002965EB" w14:paraId="656BEF28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3CB43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99CC8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48A61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7D59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7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954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9006E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5A46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7.74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1177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E7A2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164B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33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28B7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C2D4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2556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1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37BC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06AF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37DB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86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B7B7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DAE0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AE65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67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270B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43</w:t>
            </w:r>
          </w:p>
        </w:tc>
      </w:tr>
      <w:tr w:rsidR="00991E62" w:rsidRPr="002965EB" w14:paraId="0E09311C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C2ABF7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4C2C2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68CB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20DD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67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8FEF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CB179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5A47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5.7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47A6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2878D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1A00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1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451F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D8E6C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9C10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0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FCD0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8DC6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665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8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ED8F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7E6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072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9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4908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38</w:t>
            </w:r>
          </w:p>
        </w:tc>
      </w:tr>
      <w:tr w:rsidR="00991E62" w:rsidRPr="002965EB" w14:paraId="1AB01770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ADBD24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3DC9D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7647E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1453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6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9B9E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CD79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7701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6.22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3A05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9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ABA7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03C0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9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C89E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2375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1935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9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F4EA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E7E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3B8A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8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FD02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27C0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D1A6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6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A663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49</w:t>
            </w:r>
          </w:p>
        </w:tc>
      </w:tr>
      <w:tr w:rsidR="00991E62" w:rsidRPr="002965EB" w14:paraId="0E0DB1E4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FD3CA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CDDB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03E1D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C063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5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4C2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DF63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A8BF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8.5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87E9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D23F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ACFD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05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5568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4919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1477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9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E4C6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7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635E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DDB7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55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A5A0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6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D601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B409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4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AE27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24</w:t>
            </w:r>
          </w:p>
        </w:tc>
      </w:tr>
      <w:tr w:rsidR="00991E62" w:rsidRPr="002965EB" w14:paraId="41F2105A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E2B14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77816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BE57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E138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98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F854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F88B7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C626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4.2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7C62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ADEE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617F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0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3171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8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A4A9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D40C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2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AF7A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521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6C0B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6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CA77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9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2534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1C81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9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54F5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09</w:t>
            </w:r>
          </w:p>
        </w:tc>
      </w:tr>
      <w:tr w:rsidR="00991E62" w:rsidRPr="002965EB" w14:paraId="276DAFCF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A32AB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6D27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5F5B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0C52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3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72D5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9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C294A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EC02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5.10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E475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3820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F89C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1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5653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8EB9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2B5F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65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B310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495C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31B5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9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D5C0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F8C6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AE0F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34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4C2B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93</w:t>
            </w:r>
          </w:p>
        </w:tc>
      </w:tr>
      <w:tr w:rsidR="00991E62" w:rsidRPr="002965EB" w14:paraId="43CB0BB5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FE51D2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5B2E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D9BB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C8EA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5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A8E1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8E86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7D90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0.1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D00A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F328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3F4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.5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FBB3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BE3C2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71BE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9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573E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C7E1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D5CD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46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092C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9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CC0B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A7BE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68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F5E8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73</w:t>
            </w:r>
          </w:p>
        </w:tc>
      </w:tr>
      <w:tr w:rsidR="00991E62" w:rsidRPr="002965EB" w14:paraId="75FA57C2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8CF957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66F9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4172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7F89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78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8D47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BC56D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D308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7.6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AA4F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8A63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CCB0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4.8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5462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7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0F6A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05D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4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4B4B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6C57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294E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8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B1D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7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613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F317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39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BA311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3B2878A1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598DA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5A1E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142C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AE18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1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A8B6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1B67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1F63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7.48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F163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7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D3F00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D2C2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16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33FD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7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5D28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99B2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.3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2A79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37BE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5546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.2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3436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D1C9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F58E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25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158C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28</w:t>
            </w:r>
          </w:p>
        </w:tc>
      </w:tr>
      <w:tr w:rsidR="00991E62" w:rsidRPr="002965EB" w14:paraId="3941D35E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A88F55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F775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2E93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92F2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5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1EA8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EA88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38C4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6.4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92C5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83BB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7910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6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49B0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CD412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A342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2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F060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5D4F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7CC9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62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093E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7A12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CFAA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7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9A59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04</w:t>
            </w:r>
          </w:p>
        </w:tc>
      </w:tr>
      <w:tr w:rsidR="00991E62" w:rsidRPr="002965EB" w14:paraId="3C83E725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68442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C99E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979D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483E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7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5EBE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C69CA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4C04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7.04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16F8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9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0AB6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C064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27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8A6C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D419B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B0BA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9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B93E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7187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30CA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6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9917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EC63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818F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9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2402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31</w:t>
            </w:r>
          </w:p>
        </w:tc>
      </w:tr>
      <w:tr w:rsidR="00991E62" w:rsidRPr="002965EB" w14:paraId="15CBE6D6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73B27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5104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F183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1B3D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4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C936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9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0740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0B3B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3.72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B7EF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3DEB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409C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2.6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784A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8324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E08E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2.2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7DBA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2AB2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CB8F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3.2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054E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65A8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C4F8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55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4B1F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38</w:t>
            </w:r>
          </w:p>
        </w:tc>
      </w:tr>
      <w:tr w:rsidR="00991E62" w:rsidRPr="002965EB" w14:paraId="203D9414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63699F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7D65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46E92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B485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6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252B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D450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DD6A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9.12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014C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A609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8B7E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5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40F7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1BC9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DCD6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6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D66E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22D4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093F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06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9AFD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CAD8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9811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7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048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37</w:t>
            </w:r>
          </w:p>
        </w:tc>
      </w:tr>
      <w:tr w:rsidR="00991E62" w:rsidRPr="002965EB" w14:paraId="1C6BF988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68A98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FE66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97AB2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DE2F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5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9EC5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D673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D114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9.65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DA7E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EA57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F166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1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A782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6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B0661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9F00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1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AFF2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C8D7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A41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98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3A18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7E22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CAC0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4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0F7B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74</w:t>
            </w:r>
          </w:p>
        </w:tc>
      </w:tr>
      <w:tr w:rsidR="00991E62" w:rsidRPr="002965EB" w14:paraId="6E511281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5085E8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E1BA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6BD3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4C22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7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A18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EA096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72E7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1.3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FB0E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586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2FC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49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8D70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6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DD1DA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8474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8.93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3F31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1BA5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5335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.68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EF40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5CC6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0376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58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B5BE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6</w:t>
            </w:r>
          </w:p>
        </w:tc>
      </w:tr>
      <w:tr w:rsidR="00991E62" w:rsidRPr="002965EB" w14:paraId="42B308DB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3FCACC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3D3F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AA9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BBEE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4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8299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BF849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EFB7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2.3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2A15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4193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7221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0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3295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46B54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5D64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.12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A98D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666A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C893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.6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871C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09D2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9C92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23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54F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773</w:t>
            </w:r>
          </w:p>
        </w:tc>
      </w:tr>
      <w:tr w:rsidR="00991E62" w:rsidRPr="002965EB" w14:paraId="60071631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788D5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933F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B436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A00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2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B0FF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F78A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3776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7.67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9809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7F61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83E7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58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08BC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0495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B1B0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13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79B0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4299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BCC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7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6DA7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6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8DB5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3114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1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A18D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46</w:t>
            </w:r>
          </w:p>
        </w:tc>
      </w:tr>
      <w:tr w:rsidR="00991E62" w:rsidRPr="002965EB" w14:paraId="357D271D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B30D8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D762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6BA6E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4D1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1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1855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6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6183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C41E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0.0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A580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EBA4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5F6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9.4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E280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1ED2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2F65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8.0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20C6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385B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EA34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8.9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A27F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D0F4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F955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0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2261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21</w:t>
            </w:r>
          </w:p>
        </w:tc>
      </w:tr>
      <w:tr w:rsidR="00991E62" w:rsidRPr="002965EB" w14:paraId="1CD5A044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251B0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491B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7364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B2EE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6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3CC6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64A25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5D70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1.6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EA1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EE67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D58D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69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5637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539F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CECD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9.3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65AD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8553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A91D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.4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919E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2987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E5D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09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DB78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801</w:t>
            </w:r>
          </w:p>
        </w:tc>
      </w:tr>
      <w:tr w:rsidR="00991E62" w:rsidRPr="002965EB" w14:paraId="63C9FBF0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72005B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490F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AB29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1462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4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D526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05E5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1012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2.7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6408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69BE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8392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4.89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62CA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9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BC743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4130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0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A534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F88D2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BCEE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85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4D8DE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9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96E7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EE69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3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17DF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35</w:t>
            </w:r>
          </w:p>
        </w:tc>
      </w:tr>
      <w:tr w:rsidR="00991E62" w:rsidRPr="002965EB" w14:paraId="6EE0B8D8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32185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9C46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0A27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6BE5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.4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2336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BD29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87B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4.5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301B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5180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7A2E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4.18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05F8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.8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D21A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096E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8.7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CFB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8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FCCF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6002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.47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FF63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64C7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14F6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8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145D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58</w:t>
            </w:r>
          </w:p>
        </w:tc>
      </w:tr>
      <w:tr w:rsidR="00991E62" w:rsidRPr="002965EB" w14:paraId="651E4DDC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2026C9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CD1A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3A4F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CAC0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1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DAD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253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FE19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6.12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EF8B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82C3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437F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46C6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F8B8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97BC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.8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A68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78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6B70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7327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7292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208D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B0EB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43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0ECE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626</w:t>
            </w:r>
          </w:p>
        </w:tc>
      </w:tr>
      <w:tr w:rsidR="00991E62" w:rsidRPr="002965EB" w14:paraId="4044EC4C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DE43C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C08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C59C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E0E5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7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6D5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5342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F35F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4.49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6A87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3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8AAC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B6E5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4599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ED8B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8CC7E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6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E10E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.5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B776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DCE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730A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2735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7000C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6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A142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60</w:t>
            </w:r>
          </w:p>
        </w:tc>
      </w:tr>
      <w:tr w:rsidR="00991E62" w:rsidRPr="002965EB" w14:paraId="59425FC1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9FEC5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F994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7AD6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4313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3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F5C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EE6F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FDF2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4.3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1EA2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2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4109C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CE5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4.62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4F95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9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DE7A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DC1B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5.1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DA2E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9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084A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E3F8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7183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0CD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D53B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1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075C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29</w:t>
            </w:r>
          </w:p>
        </w:tc>
      </w:tr>
      <w:tr w:rsidR="00991E62" w:rsidRPr="002965EB" w14:paraId="69FD2926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045A7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D100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BC54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7F7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86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505A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72F1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6412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3.15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E3DB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1CF4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982B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.8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7F7C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A471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6327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2.63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AFBC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9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93D5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2C96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2.76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A496D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6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B483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F245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85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2629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81</w:t>
            </w:r>
          </w:p>
        </w:tc>
      </w:tr>
      <w:tr w:rsidR="00991E62" w:rsidRPr="002965EB" w14:paraId="07B8D52A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07F08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622C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13A6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7DC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2.5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42F4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F597C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D360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8.98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E074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90D3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E126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.13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52EF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7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7BE5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6FD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7.7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6641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A113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E69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8.3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206E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F697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CDD4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77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0F23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.064</w:t>
            </w:r>
          </w:p>
        </w:tc>
      </w:tr>
      <w:tr w:rsidR="00991E62" w:rsidRPr="002965EB" w14:paraId="378FB760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6740A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E7DE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19BD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4E13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28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1182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79B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E8B7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5.55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919F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.2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6DCE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4285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4.9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B3B9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AB28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EC8B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.0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7FE9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F7B7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1676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2.1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8404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661D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47FF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26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D570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759</w:t>
            </w:r>
          </w:p>
        </w:tc>
      </w:tr>
      <w:tr w:rsidR="00991E62" w:rsidRPr="002965EB" w14:paraId="2C52E086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ABAF0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2539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DAFD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042E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9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318F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1AA6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2EFC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0.5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C41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4FD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7097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2.6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34D2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8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3EE7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F490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1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0910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9192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5E16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1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F5A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8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DE67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EC15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4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CE2B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79</w:t>
            </w:r>
          </w:p>
        </w:tc>
      </w:tr>
      <w:tr w:rsidR="00991E62" w:rsidRPr="002965EB" w14:paraId="32B577C8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C3E30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A722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AB382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770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2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2FE2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DC54F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44FC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1.32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6AE5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BEA6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CF36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4.8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25DE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495C8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942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2.89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114A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7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B14A9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858F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9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A56E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4747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5F5C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2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3356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5</w:t>
            </w:r>
          </w:p>
        </w:tc>
      </w:tr>
      <w:tr w:rsidR="00991E62" w:rsidRPr="002965EB" w14:paraId="1A64108E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0FDAF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10E1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6A1B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77C2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4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3536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3E28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6006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8.1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B35F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1C24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6380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.5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0BE5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0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B3AA6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C761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4.89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A962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E917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F200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.6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D77F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9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F8E6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6D93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1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E32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58</w:t>
            </w:r>
          </w:p>
        </w:tc>
      </w:tr>
      <w:tr w:rsidR="00991E62" w:rsidRPr="002965EB" w14:paraId="789275FA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BC778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FFCB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w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F1B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DA92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2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0250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A274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2D56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B1596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FE33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BA4A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9141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51D6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B70C0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6621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E8AA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A61F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222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377A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1FA7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3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2751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99</w:t>
            </w:r>
          </w:p>
        </w:tc>
      </w:tr>
      <w:tr w:rsidR="00991E62" w:rsidRPr="002965EB" w14:paraId="1FCD6EA8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C4DF60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A1A8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9614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684C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1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10D9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3AD1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3B3D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1.7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6A48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1D6A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3E2A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8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B571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9FF0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A77C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1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2EAC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4F4E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45FC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4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BDB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9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A26E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3CE8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3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5E92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874</w:t>
            </w:r>
          </w:p>
        </w:tc>
      </w:tr>
      <w:tr w:rsidR="00991E62" w:rsidRPr="002965EB" w14:paraId="7AFCBB7E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AEA71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A87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CF9D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521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4.89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B84F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9887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5440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F919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226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EB89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D27C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C588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D5CA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9620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09E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EB3F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AB93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F489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D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0C71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3597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991E62" w:rsidRPr="002965EB" w14:paraId="71DC48C0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1BB9F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79D8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2101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F2A7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86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D5D0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36D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02A8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C551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8F0F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090E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342E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AB47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93E0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E465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DA51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243C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E475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4851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38A9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63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BF2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62</w:t>
            </w:r>
          </w:p>
        </w:tc>
      </w:tr>
      <w:tr w:rsidR="00991E62" w:rsidRPr="002965EB" w14:paraId="6D19AF53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FDFF1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EF37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F02BE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0EB7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84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56CE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F906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3284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C8DA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3D8B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17D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626E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FD09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658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D03A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28FF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A0B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B26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E4A0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BCD2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9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9673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31</w:t>
            </w:r>
          </w:p>
        </w:tc>
      </w:tr>
      <w:tr w:rsidR="00991E62" w:rsidRPr="002965EB" w14:paraId="72146050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F725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00C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F22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535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8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F87D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B4A8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5F2F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66E8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C175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A26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B179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00E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34E9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C062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4B83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C231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A448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2CFF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1457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3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2E76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9</w:t>
            </w:r>
          </w:p>
        </w:tc>
      </w:tr>
      <w:tr w:rsidR="00991E62" w:rsidRPr="002965EB" w14:paraId="2B5EA552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FCD9C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F868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19C7D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5075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6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71B7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6CC4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6896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2A35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20A4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19B1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8867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B88C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A21F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5D00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996F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A0E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A63D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DEF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68C4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6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1747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5</w:t>
            </w:r>
          </w:p>
        </w:tc>
      </w:tr>
      <w:tr w:rsidR="00991E62" w:rsidRPr="002965EB" w14:paraId="51171828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F90052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E393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3583E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283C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69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6F03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A564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DC0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0CFA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29F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68D2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2CF0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C93D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13CB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BBA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3012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14A4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C713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F635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36BE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49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E7E1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69</w:t>
            </w:r>
          </w:p>
        </w:tc>
      </w:tr>
      <w:tr w:rsidR="00991E62" w:rsidRPr="002965EB" w14:paraId="0759EF69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6A98B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332B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E05E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4495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.0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DE52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D91A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A07F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F729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B834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87A7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ECCC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27B8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AD63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80D5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3850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3955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1A1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715B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BEC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8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BEC6D" w14:textId="77777777" w:rsidR="00991E62" w:rsidRPr="00F65C9F" w:rsidRDefault="00991E62" w:rsidP="00DC7E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991E62" w:rsidRPr="002965EB" w14:paraId="1E77E8F1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25282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4040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FAEF8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42BB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14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D05B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1CE5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DA8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9E93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4FF6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802F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908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17FF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6DB2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533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D621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F96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8768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71DA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8C9D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8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E57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99</w:t>
            </w:r>
          </w:p>
        </w:tc>
      </w:tr>
      <w:tr w:rsidR="00991E62" w:rsidRPr="002965EB" w14:paraId="467A1E14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03B0A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5F88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B28B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66CC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8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87FE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0EC0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AF00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80F1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6F23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14A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3E06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9C8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396E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FFE7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30FE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6BD0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DBB4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5C26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F7A5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9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AA7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20</w:t>
            </w:r>
          </w:p>
        </w:tc>
      </w:tr>
      <w:tr w:rsidR="00991E62" w:rsidRPr="002965EB" w14:paraId="2276046F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0C699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FB38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7E52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E636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7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851A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0D7A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DB15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37.02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8BC0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1600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EF64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B62B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75E5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B61F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8F35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CA24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97A4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5718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2140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80AC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.7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2DFF2" w14:textId="77777777" w:rsidR="00991E62" w:rsidRPr="00F65C9F" w:rsidRDefault="00991E62" w:rsidP="00DC7E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991E62" w:rsidRPr="002965EB" w14:paraId="2EC2DCD9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4CEAC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66B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erum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73AB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4B1F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3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AF8D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A045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6219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3E53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E3C4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AADC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9AA8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F9A7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961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89A5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4E47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DE81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CECE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854C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EC1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5.2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64F7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.319</w:t>
            </w:r>
          </w:p>
        </w:tc>
      </w:tr>
      <w:tr w:rsidR="00991E62" w:rsidRPr="002965EB" w14:paraId="63B718EA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F4428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6656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D2D6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4CF7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0.48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807C3" w14:textId="77777777" w:rsidR="00991E62" w:rsidRPr="00F65C9F" w:rsidRDefault="00991E62" w:rsidP="00DC7E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E7D2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4660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A4BF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047F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6ED9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649B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60B3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A60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72A9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9FC6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41C6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2B5B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1476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11A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0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8844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.957</w:t>
            </w:r>
          </w:p>
        </w:tc>
      </w:tr>
      <w:tr w:rsidR="00991E62" w:rsidRPr="002965EB" w14:paraId="3D41AB60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3BEA6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5A08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C13B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C442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5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06E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9708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E374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4.87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B183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C4DF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7FD1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4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4EE3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2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46B4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584A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1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FA5B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64E7D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E3FA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7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DA84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CF91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BDC2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3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9182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63</w:t>
            </w:r>
          </w:p>
        </w:tc>
      </w:tr>
      <w:tr w:rsidR="00991E62" w:rsidRPr="002965EB" w14:paraId="4C20D511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855B9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578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2934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9EDF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6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A829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058E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FA0C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5.4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7229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60AB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4DF0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.9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BCD6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6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D06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F773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4.6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CFA0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9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50CD5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3351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.1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77D3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B1E4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5D40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.1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3CD8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30</w:t>
            </w:r>
          </w:p>
        </w:tc>
      </w:tr>
      <w:tr w:rsidR="00991E62" w:rsidRPr="002965EB" w14:paraId="210B42A2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AC4EB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139B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12E1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1790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12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BD6A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5D25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B34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9.67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5D2F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B0B8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6CE1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75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CB56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7E59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0B6E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95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5102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19CBB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9D92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7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C1ED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3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9D3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4F34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7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65EA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346</w:t>
            </w:r>
          </w:p>
        </w:tc>
      </w:tr>
      <w:tr w:rsidR="00991E62" w:rsidRPr="002965EB" w14:paraId="4C63C76F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7F96C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8836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5876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EF1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.87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CA84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1E62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7E90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3.13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3AB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D51A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23EF9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5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69EF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E232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787C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7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1AE6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C3A3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36FC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2.27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33C6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7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0BD2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4EEB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4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7884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991</w:t>
            </w:r>
          </w:p>
        </w:tc>
      </w:tr>
      <w:tr w:rsidR="00991E62" w:rsidRPr="002965EB" w14:paraId="6192ECE5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6DDA5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1C12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B060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3EC5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05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E108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E00B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E19E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6.94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3F62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7041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4E2F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5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3D3D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24B8E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92A6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.99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C848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4805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D436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48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FBB8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A269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6AAE5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1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6F6B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580</w:t>
            </w:r>
          </w:p>
        </w:tc>
      </w:tr>
      <w:tr w:rsidR="00991E62" w:rsidRPr="002965EB" w14:paraId="5A8895A1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96EC0D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86E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4690D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EFC5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4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381F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D3A2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625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6DAE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8F4F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B476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E3A4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F11D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CEAC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D30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B1A4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AC72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68B4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98BB7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1DE6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52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EA12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.730</w:t>
            </w:r>
          </w:p>
        </w:tc>
      </w:tr>
      <w:tr w:rsidR="00991E62" w:rsidRPr="002965EB" w14:paraId="736B7D93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11A21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43943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05679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60F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0.6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CF45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7C34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AF12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15.06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1484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4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9E4B4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A657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.1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45AE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5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B1333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1EF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6.03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B12D0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4D9AC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8208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.4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EEFE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48954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5032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.4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6CC6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31</w:t>
            </w:r>
          </w:p>
        </w:tc>
      </w:tr>
      <w:tr w:rsidR="00991E62" w:rsidRPr="002965EB" w14:paraId="75314381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D7685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8D1E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9D2C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6FA4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2.8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D1AD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B6CC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9748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7.4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8FFAB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510A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D703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.48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11F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59B3A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0D4E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73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3F9F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.4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9F32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18792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.68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973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.0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74AFB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455A6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.0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6B2A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224</w:t>
            </w:r>
          </w:p>
        </w:tc>
      </w:tr>
      <w:tr w:rsidR="00991E62" w:rsidRPr="002965EB" w14:paraId="7C60745D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78F97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C8B12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FE4B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61CA4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.2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5A973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0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93F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2655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23.24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747F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F539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C566A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6.25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BD7A8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D15E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D4E5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9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4999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8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BC5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6C75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5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B4DB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16D3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90F2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.5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85D4F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131</w:t>
            </w:r>
          </w:p>
        </w:tc>
      </w:tr>
      <w:tr w:rsidR="00991E62" w:rsidRPr="002965EB" w14:paraId="42DE521A" w14:textId="77777777" w:rsidTr="0045674D">
        <w:trPr>
          <w:trHeight w:val="288"/>
        </w:trPr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D1DBB" w14:textId="77777777" w:rsidR="00991E62" w:rsidRPr="00E86329" w:rsidRDefault="00991E62" w:rsidP="00DC7E9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863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4A51D8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aliv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2AD2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2A6BCC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.84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76196D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.39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BA136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8862F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487FD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5C695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42F91D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BAFC5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72D11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CB2B01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3D9730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DCD6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1DAE66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B871EC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F72FBF" w14:textId="77777777" w:rsidR="00991E62" w:rsidRPr="00F65C9F" w:rsidRDefault="00991E62" w:rsidP="00DC7E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EF7107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6.44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FEDB1" w14:textId="77777777" w:rsidR="00991E62" w:rsidRPr="00F65C9F" w:rsidRDefault="00991E62" w:rsidP="00DC7E9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F65C9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.027</w:t>
            </w:r>
          </w:p>
        </w:tc>
      </w:tr>
    </w:tbl>
    <w:p w14:paraId="66008F20" w14:textId="77777777" w:rsidR="00991E62" w:rsidRPr="007D670F" w:rsidRDefault="00991E62" w:rsidP="00991E6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D670F">
        <w:rPr>
          <w:rFonts w:ascii="Times New Roman" w:hAnsi="Times New Roman" w:cs="Times New Roman"/>
          <w:sz w:val="20"/>
          <w:szCs w:val="20"/>
          <w:lang w:val="en-US"/>
        </w:rPr>
        <w:t>ND: Not done. Ct: Threshold cycle. SD: Standard Deviation.</w:t>
      </w:r>
    </w:p>
    <w:p w14:paraId="55154BCA" w14:textId="77777777" w:rsidR="0027472A" w:rsidRDefault="0027472A"/>
    <w:sectPr w:rsidR="0027472A" w:rsidSect="00FD42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8B64BE"/>
    <w:multiLevelType w:val="hybridMultilevel"/>
    <w:tmpl w:val="4A8C6C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E62"/>
    <w:rsid w:val="0027472A"/>
    <w:rsid w:val="0045674D"/>
    <w:rsid w:val="00473A2F"/>
    <w:rsid w:val="0067255E"/>
    <w:rsid w:val="00684786"/>
    <w:rsid w:val="00991E62"/>
    <w:rsid w:val="00C75253"/>
    <w:rsid w:val="00CB22C9"/>
    <w:rsid w:val="00FD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BB0FE"/>
  <w15:chartTrackingRefBased/>
  <w15:docId w15:val="{34FC1164-59AE-4B96-8798-4E1F615B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E62"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91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991E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Nmerodelinha">
    <w:name w:val="line number"/>
    <w:basedOn w:val="Fontepargpadro"/>
    <w:uiPriority w:val="99"/>
    <w:semiHidden/>
    <w:unhideWhenUsed/>
    <w:rsid w:val="00991E62"/>
  </w:style>
  <w:style w:type="character" w:styleId="Refdecomentrio">
    <w:name w:val="annotation reference"/>
    <w:basedOn w:val="Fontepargpadro"/>
    <w:uiPriority w:val="99"/>
    <w:semiHidden/>
    <w:unhideWhenUsed/>
    <w:rsid w:val="00991E6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91E6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91E6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91E6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91E62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991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991E62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991E62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91E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1E62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Fontepargpadro"/>
    <w:rsid w:val="00991E62"/>
  </w:style>
  <w:style w:type="character" w:styleId="HiperlinkVisitado">
    <w:name w:val="FollowedHyperlink"/>
    <w:basedOn w:val="Fontepargpadro"/>
    <w:uiPriority w:val="99"/>
    <w:semiHidden/>
    <w:unhideWhenUsed/>
    <w:rsid w:val="00991E62"/>
    <w:rPr>
      <w:color w:val="954F72" w:themeColor="followedHyperlink"/>
      <w:u w:val="single"/>
    </w:rPr>
  </w:style>
  <w:style w:type="paragraph" w:styleId="PargrafodaLista">
    <w:name w:val="List Paragraph"/>
    <w:basedOn w:val="Normal"/>
    <w:uiPriority w:val="34"/>
    <w:qFormat/>
    <w:rsid w:val="00991E62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991E6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91E62"/>
  </w:style>
  <w:style w:type="paragraph" w:styleId="Rodap">
    <w:name w:val="footer"/>
    <w:basedOn w:val="Normal"/>
    <w:link w:val="RodapChar"/>
    <w:uiPriority w:val="99"/>
    <w:unhideWhenUsed/>
    <w:rsid w:val="00991E6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91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414</Words>
  <Characters>7640</Characters>
  <Application>Microsoft Office Word</Application>
  <DocSecurity>0</DocSecurity>
  <Lines>63</Lines>
  <Paragraphs>18</Paragraphs>
  <ScaleCrop>false</ScaleCrop>
  <Company/>
  <LinksUpToDate>false</LinksUpToDate>
  <CharactersWithSpaces>9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cilio Moreira</dc:creator>
  <cp:keywords/>
  <dc:description/>
  <cp:lastModifiedBy>Otacilio Moreira</cp:lastModifiedBy>
  <cp:revision>8</cp:revision>
  <dcterms:created xsi:type="dcterms:W3CDTF">2021-09-07T18:51:00Z</dcterms:created>
  <dcterms:modified xsi:type="dcterms:W3CDTF">2021-09-30T16:25:00Z</dcterms:modified>
</cp:coreProperties>
</file>